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6B88B" w14:textId="42E38794" w:rsidR="00BF6E80" w:rsidRPr="00773F91" w:rsidRDefault="00BF6E80" w:rsidP="00773F91">
      <w:pPr>
        <w:widowControl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US"/>
        </w:rPr>
      </w:pPr>
      <w:r w:rsidRPr="00BF6E80">
        <w:rPr>
          <w:rFonts w:ascii="Times New Roman" w:hAnsi="Times New Roman" w:cs="Times New Roman"/>
          <w:sz w:val="24"/>
          <w:szCs w:val="24"/>
        </w:rPr>
        <w:t>Supplementary table 1. Top 100 keywords in papers related to TKIs</w:t>
      </w:r>
      <w:r w:rsidR="00773F91">
        <w:rPr>
          <w:rFonts w:ascii="Times New Roman" w:hAnsi="Times New Roman" w:cs="Times New Roman"/>
          <w:sz w:val="24"/>
          <w:szCs w:val="24"/>
        </w:rPr>
        <w:t xml:space="preserve"> (</w:t>
      </w:r>
      <w:r w:rsidR="00773F91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US"/>
        </w:rPr>
        <w:t>t</w:t>
      </w:r>
      <w:r w:rsidR="00773F91" w:rsidRPr="00773F91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US"/>
        </w:rPr>
        <w:t>yrosine kinase inhibitor</w:t>
      </w:r>
      <w:r w:rsidR="00773F91">
        <w:rPr>
          <w:rFonts w:ascii="Times New Roman" w:hAnsi="Times New Roman" w:cs="Times New Roman"/>
          <w:sz w:val="24"/>
          <w:szCs w:val="24"/>
        </w:rPr>
        <w:t>)</w:t>
      </w:r>
      <w:r w:rsidRPr="00BF6E80">
        <w:rPr>
          <w:rFonts w:ascii="Times New Roman" w:hAnsi="Times New Roman" w:cs="Times New Roman"/>
          <w:sz w:val="24"/>
          <w:szCs w:val="24"/>
        </w:rPr>
        <w:t xml:space="preserve"> research.</w:t>
      </w:r>
    </w:p>
    <w:p w14:paraId="70C05710" w14:textId="77777777" w:rsidR="00E14494" w:rsidRPr="00E14494" w:rsidRDefault="00E14494" w:rsidP="00E14494"/>
    <w:tbl>
      <w:tblPr>
        <w:tblW w:w="137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681"/>
        <w:gridCol w:w="1417"/>
        <w:gridCol w:w="1418"/>
        <w:gridCol w:w="4111"/>
        <w:gridCol w:w="1985"/>
      </w:tblGrid>
      <w:tr w:rsidR="00E14494" w:rsidRPr="00BF6E80" w14:paraId="082344F5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4AE35" w14:textId="77777777" w:rsidR="00BF6E80" w:rsidRPr="00E14494" w:rsidRDefault="00BF6E80" w:rsidP="00BF6E80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b/>
                <w:bCs/>
                <w:sz w:val="24"/>
                <w:szCs w:val="24"/>
              </w:rPr>
            </w:pPr>
            <w:r w:rsidRPr="00E14494">
              <w:rPr>
                <w:rFonts w:ascii="Times New Roman" w:eastAsia="STSong" w:hAnsi="Times New Roman" w:cs="Times New Roman"/>
                <w:b/>
                <w:bCs/>
                <w:sz w:val="24"/>
                <w:szCs w:val="24"/>
              </w:rPr>
              <w:t>Ranking</w:t>
            </w: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BED9C" w14:textId="77777777" w:rsidR="00BF6E80" w:rsidRPr="00E14494" w:rsidRDefault="00BF6E80" w:rsidP="00BF6E80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b/>
                <w:bCs/>
                <w:sz w:val="24"/>
                <w:szCs w:val="24"/>
              </w:rPr>
            </w:pPr>
            <w:r w:rsidRPr="00E14494">
              <w:rPr>
                <w:rFonts w:ascii="Times New Roman" w:eastAsia="STSong" w:hAnsi="Times New Roman" w:cs="Times New Roman"/>
                <w:b/>
                <w:bCs/>
                <w:sz w:val="24"/>
                <w:szCs w:val="24"/>
              </w:rPr>
              <w:t>Word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76905" w14:textId="77777777" w:rsidR="00BF6E80" w:rsidRPr="00E14494" w:rsidRDefault="00BF6E80" w:rsidP="00BF6E80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b/>
                <w:bCs/>
                <w:sz w:val="24"/>
                <w:szCs w:val="24"/>
              </w:rPr>
            </w:pPr>
            <w:r w:rsidRPr="00E14494">
              <w:rPr>
                <w:rFonts w:ascii="Times New Roman" w:eastAsia="STSong" w:hAnsi="Times New Roman" w:cs="Times New Roman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4954B" w14:textId="77777777" w:rsidR="00BF6E80" w:rsidRPr="00E14494" w:rsidRDefault="00BF6E80" w:rsidP="00BF6E80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b/>
                <w:bCs/>
                <w:sz w:val="24"/>
                <w:szCs w:val="24"/>
              </w:rPr>
            </w:pPr>
            <w:r w:rsidRPr="00E14494">
              <w:rPr>
                <w:rFonts w:ascii="Times New Roman" w:eastAsia="STSong" w:hAnsi="Times New Roman" w:cs="Times New Roman"/>
                <w:b/>
                <w:bCs/>
                <w:sz w:val="24"/>
                <w:szCs w:val="24"/>
              </w:rPr>
              <w:t>Ranking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04C17" w14:textId="77777777" w:rsidR="00BF6E80" w:rsidRPr="00E14494" w:rsidRDefault="00BF6E80" w:rsidP="00BF6E80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b/>
                <w:bCs/>
                <w:sz w:val="24"/>
                <w:szCs w:val="24"/>
              </w:rPr>
            </w:pPr>
            <w:r w:rsidRPr="00E14494">
              <w:rPr>
                <w:rFonts w:ascii="Times New Roman" w:eastAsia="STSong" w:hAnsi="Times New Roman" w:cs="Times New Roman"/>
                <w:b/>
                <w:bCs/>
                <w:sz w:val="24"/>
                <w:szCs w:val="24"/>
              </w:rPr>
              <w:t>Word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3F323" w14:textId="77777777" w:rsidR="00BF6E80" w:rsidRPr="00E14494" w:rsidRDefault="00BF6E80" w:rsidP="00BF6E80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b/>
                <w:bCs/>
                <w:sz w:val="24"/>
                <w:szCs w:val="24"/>
              </w:rPr>
            </w:pPr>
            <w:r w:rsidRPr="00E14494">
              <w:rPr>
                <w:rFonts w:ascii="Times New Roman" w:eastAsia="STSong" w:hAnsi="Times New Roman" w:cs="Times New Roman"/>
                <w:b/>
                <w:bCs/>
                <w:sz w:val="24"/>
                <w:szCs w:val="24"/>
              </w:rPr>
              <w:t>Frequency</w:t>
            </w:r>
          </w:p>
        </w:tc>
      </w:tr>
      <w:tr w:rsidR="00E14494" w:rsidRPr="00BF6E80" w14:paraId="4F29C472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92A2B" w14:textId="77777777" w:rsidR="00BF6E80" w:rsidRPr="00BF6E80" w:rsidRDefault="00BF6E80" w:rsidP="00BF6E80">
            <w:pPr>
              <w:spacing w:line="480" w:lineRule="auto"/>
              <w:ind w:firstLineChars="200" w:firstLine="48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3922D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Non-small Cell Lung Canc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BD163" w14:textId="77777777" w:rsidR="00BF6E80" w:rsidRPr="00BF6E80" w:rsidRDefault="00BF6E80" w:rsidP="00BF6E80">
            <w:pPr>
              <w:spacing w:line="480" w:lineRule="auto"/>
              <w:ind w:firstLineChars="200" w:firstLine="48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134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CCBB5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FCB9F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Metabolis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3900B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76</w:t>
            </w:r>
          </w:p>
        </w:tc>
      </w:tr>
      <w:tr w:rsidR="00E14494" w:rsidRPr="00BF6E80" w14:paraId="4D7901B0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22A13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4DA85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FDBF5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9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63653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ECC6A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Angiogenesi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4FC89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73</w:t>
            </w:r>
          </w:p>
        </w:tc>
      </w:tr>
      <w:tr w:rsidR="00E14494" w:rsidRPr="00BF6E80" w14:paraId="52DE407C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2A8AF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E230F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Chronic Myeloid Leukemi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3B5FC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58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985F3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4896D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Overall Surviva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905BF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72</w:t>
            </w:r>
          </w:p>
        </w:tc>
      </w:tr>
      <w:tr w:rsidR="00E14494" w:rsidRPr="00BF6E80" w14:paraId="081E5A2A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CB58E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DE0A1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EGFR-TK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F445F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EE015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74ADD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Adenocarcinom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FD3D5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72</w:t>
            </w:r>
          </w:p>
        </w:tc>
      </w:tr>
      <w:tr w:rsidR="00E14494" w:rsidRPr="00BF6E80" w14:paraId="2E9F5F50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5B130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B2D32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EGFR Mut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197D3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A707E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A488C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T790M Muta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DF43C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71</w:t>
            </w:r>
          </w:p>
        </w:tc>
      </w:tr>
      <w:tr w:rsidR="00E14494" w:rsidRPr="00BF6E80" w14:paraId="7B8749D7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85EC6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89C2F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Lung Canc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C9124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8D24B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85446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5D0C8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70</w:t>
            </w:r>
          </w:p>
        </w:tc>
      </w:tr>
      <w:tr w:rsidR="00E14494" w:rsidRPr="00BF6E80" w14:paraId="2B317A08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8BE5C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B8FA4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Erlotini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22D3D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E72DF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9BC90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Lapatinib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3BB33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68</w:t>
            </w:r>
          </w:p>
        </w:tc>
      </w:tr>
      <w:tr w:rsidR="00E14494" w:rsidRPr="00BF6E80" w14:paraId="7363A052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34AF7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FB933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Imatini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0C0B5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D97E0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84817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Adverse Even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25A6B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68</w:t>
            </w:r>
          </w:p>
        </w:tc>
      </w:tr>
      <w:tr w:rsidR="00E14494" w:rsidRPr="00BF6E80" w14:paraId="3E0D00A2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A67E5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08AA4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Osimertini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3963C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761C6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ECAF1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Molecular Docking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C2324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67</w:t>
            </w:r>
          </w:p>
        </w:tc>
      </w:tr>
      <w:tr w:rsidR="00E14494" w:rsidRPr="00BF6E80" w14:paraId="7F4E4FFE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E2E8E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CC00C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Gefitini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06A9E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71C91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FD98B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Carcinom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96E6E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66</w:t>
            </w:r>
          </w:p>
        </w:tc>
      </w:tr>
      <w:tr w:rsidR="00E14494" w:rsidRPr="00BF6E80" w14:paraId="331EB8F8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FC1E6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E93DC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Targeted Therap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B29C6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E7C60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65AD9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Meta-analysi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806ED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64</w:t>
            </w:r>
          </w:p>
        </w:tc>
      </w:tr>
      <w:tr w:rsidR="00E14494" w:rsidRPr="00BF6E80" w14:paraId="37A62D19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ADA23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F349B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Renal Cell Carcinom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1C127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BBA68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AE077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Circulating Tumor DN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20BA9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60</w:t>
            </w:r>
          </w:p>
        </w:tc>
      </w:tr>
      <w:tr w:rsidR="00E14494" w:rsidRPr="00BF6E80" w14:paraId="4F97CE64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CDA04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4C5A9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Sunitini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FC820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D4466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5CF8C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Autophag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82D8A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59</w:t>
            </w:r>
          </w:p>
        </w:tc>
      </w:tr>
      <w:tr w:rsidR="00E14494" w:rsidRPr="00BF6E80" w14:paraId="54695DCB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5A234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C707E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Lung Adenocarcinom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4762D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68579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B46CE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Sarcom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80A20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58</w:t>
            </w:r>
          </w:p>
        </w:tc>
      </w:tr>
      <w:tr w:rsidR="00E14494" w:rsidRPr="00BF6E80" w14:paraId="6E600E40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00B5C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lastRenderedPageBreak/>
              <w:t>15</w:t>
            </w: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0C7B9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Mut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AF55A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33BCF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A644A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Combination Therap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660E5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58</w:t>
            </w:r>
          </w:p>
        </w:tc>
      </w:tr>
      <w:tr w:rsidR="00E14494" w:rsidRPr="00BF6E80" w14:paraId="41E1B308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F9E04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DE787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Resistanc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80B6D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AFEDC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0027B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Acute Myeloid Leukemi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C0A3D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58</w:t>
            </w:r>
          </w:p>
        </w:tc>
      </w:tr>
      <w:tr w:rsidR="00E14494" w:rsidRPr="00BF6E80" w14:paraId="61F88047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E10D4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83D1A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proofErr w:type="spellStart"/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Afatinib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CEF1B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D9E93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936FC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proofErr w:type="spellStart"/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Icotinib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F2343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58</w:t>
            </w:r>
          </w:p>
        </w:tc>
      </w:tr>
      <w:tr w:rsidR="00E14494" w:rsidRPr="00BF6E80" w14:paraId="4D3C9AC9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E13D0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ADB3E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Chemotherap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9BAB4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C7BC9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5932E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Leukemi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C1849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55</w:t>
            </w:r>
          </w:p>
        </w:tc>
      </w:tr>
      <w:tr w:rsidR="00E14494" w:rsidRPr="00BF6E80" w14:paraId="5C1777F5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AEAEF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3AB77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5C980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0021A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D67AC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VEGFR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F3596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55</w:t>
            </w:r>
          </w:p>
        </w:tc>
      </w:tr>
      <w:tr w:rsidR="00E14494" w:rsidRPr="00BF6E80" w14:paraId="06799E44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1E240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16879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proofErr w:type="spellStart"/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Dasatinib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1BEC7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0A371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B2D5F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Oncolog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87127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53</w:t>
            </w:r>
          </w:p>
        </w:tc>
      </w:tr>
      <w:tr w:rsidR="00E14494" w:rsidRPr="00BF6E80" w14:paraId="07E6DF51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959EB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B3D3A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Drug Resistanc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89E08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38016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5841E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proofErr w:type="spellStart"/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Cabozantinib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A2840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52</w:t>
            </w:r>
          </w:p>
        </w:tc>
      </w:tr>
      <w:tr w:rsidR="00E14494" w:rsidRPr="00BF6E80" w14:paraId="2436177D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1E584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ED08C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T790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34B4C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C848A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58B7C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Molecular Respon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4D681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52</w:t>
            </w:r>
          </w:p>
        </w:tc>
      </w:tr>
      <w:tr w:rsidR="00E14494" w:rsidRPr="00BF6E80" w14:paraId="06886E94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FDD5E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C3983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ALK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732AD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FF9C2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D31F7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Ponatinib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283D6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52</w:t>
            </w:r>
          </w:p>
        </w:tc>
      </w:tr>
      <w:tr w:rsidR="00E14494" w:rsidRPr="00BF6E80" w14:paraId="61958428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6E255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5A40F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Brain Metastasi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38A5F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03DD3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07CED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Liquid Biops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56F8E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51</w:t>
            </w:r>
          </w:p>
        </w:tc>
      </w:tr>
      <w:tr w:rsidR="00E14494" w:rsidRPr="00BF6E80" w14:paraId="3390F75B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BF030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A2C5E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Tumo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4DE34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D3260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283A3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Renal Cance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0DA3C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51</w:t>
            </w:r>
          </w:p>
        </w:tc>
      </w:tr>
      <w:tr w:rsidR="00E14494" w:rsidRPr="00BF6E80" w14:paraId="385E738A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E2371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28789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BCR-AB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65250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07BBE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7CFBD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Acute Lymphoblastic Leukemi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9437A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50</w:t>
            </w:r>
          </w:p>
        </w:tc>
      </w:tr>
      <w:tr w:rsidR="00E14494" w:rsidRPr="00BF6E80" w14:paraId="48FC1BB0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35545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AED44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Nilotini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D2232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59F7F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4A1FA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Plasm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6E1A9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48</w:t>
            </w:r>
          </w:p>
        </w:tc>
      </w:tr>
      <w:tr w:rsidR="00E14494" w:rsidRPr="00BF6E80" w14:paraId="4D6179BB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EFC31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DA1B1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proofErr w:type="spellStart"/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Crizotinib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0DE7D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43D6C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5342D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Epithelial-mesenchymal Transi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F50F5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48</w:t>
            </w:r>
          </w:p>
        </w:tc>
      </w:tr>
      <w:tr w:rsidR="00E14494" w:rsidRPr="00BF6E80" w14:paraId="499E6D44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7D3A6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F638C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HER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A95FA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8606D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80FD0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VEGFR-TKI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36CB6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48</w:t>
            </w:r>
          </w:p>
        </w:tc>
      </w:tr>
      <w:tr w:rsidR="00E14494" w:rsidRPr="00BF6E80" w14:paraId="383FACF2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299CD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32DFA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Apoptosi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7CE3A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F4B07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E4214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Drug-drug Interac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9E0BF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47</w:t>
            </w:r>
          </w:p>
        </w:tc>
      </w:tr>
      <w:tr w:rsidR="00E14494" w:rsidRPr="00BF6E80" w14:paraId="32D43248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A842C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lastRenderedPageBreak/>
              <w:t>31</w:t>
            </w: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D7808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Metastasi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2A20B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F89B7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305EC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PD-L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723C5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47</w:t>
            </w:r>
          </w:p>
        </w:tc>
      </w:tr>
      <w:tr w:rsidR="00E14494" w:rsidRPr="00BF6E80" w14:paraId="621C237C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9B56C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1ABBA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Acquired Resistanc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5E0F4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3B712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323DB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VEGF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334C5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47</w:t>
            </w:r>
          </w:p>
        </w:tc>
      </w:tr>
      <w:tr w:rsidR="00E14494" w:rsidRPr="00BF6E80" w14:paraId="199CC2F0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A358B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50C1C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Sorafeni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E5654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2AB48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1D009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Clinical Tria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6ABE1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47</w:t>
            </w:r>
          </w:p>
        </w:tc>
      </w:tr>
      <w:tr w:rsidR="00E14494" w:rsidRPr="00BF6E80" w14:paraId="2248D3B5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F2FC1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7CC4A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Prognosi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5102B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A20EE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E261A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EGFR-TKI Resistanc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86C8A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46</w:t>
            </w:r>
          </w:p>
        </w:tc>
      </w:tr>
      <w:tr w:rsidR="00E14494" w:rsidRPr="00BF6E80" w14:paraId="4843AE45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E9E0B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1FD4B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ECBF0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277AE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60F3F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proofErr w:type="spellStart"/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Axitinib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3D734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46</w:t>
            </w:r>
          </w:p>
        </w:tc>
      </w:tr>
      <w:tr w:rsidR="00E14494" w:rsidRPr="00BF6E80" w14:paraId="2077F3E8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178BC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1C52C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Pharmacokinetic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61301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40E77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BC3DE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Philadelphia Chromosom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61748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45</w:t>
            </w:r>
          </w:p>
        </w:tc>
      </w:tr>
      <w:tr w:rsidR="00E14494" w:rsidRPr="00BF6E80" w14:paraId="6B2F3A98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4E173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9CE45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Pazopani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B1092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79345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99D00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P-glycoprotei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8E828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45</w:t>
            </w:r>
          </w:p>
        </w:tc>
      </w:tr>
      <w:tr w:rsidR="00E14494" w:rsidRPr="00BF6E80" w14:paraId="35B99149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7C0EC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0E033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Next-generation Sequenc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5BC6C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A6868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42A35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TKI Resistanc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41795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44</w:t>
            </w:r>
          </w:p>
        </w:tc>
      </w:tr>
      <w:tr w:rsidR="00E14494" w:rsidRPr="00BF6E80" w14:paraId="4338EC37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77569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01974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Hepatocellular Carcinom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D6EF3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64B20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CE536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Therapeutic Drug Monitoring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2399C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44</w:t>
            </w:r>
          </w:p>
        </w:tc>
      </w:tr>
      <w:tr w:rsidR="00E14494" w:rsidRPr="00BF6E80" w14:paraId="4F40AF2E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ACBF3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F1E8A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Gastrointestinal Stromal Tumo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37850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B695B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5AF28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Sequencing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D8F57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43</w:t>
            </w:r>
          </w:p>
        </w:tc>
      </w:tr>
      <w:tr w:rsidR="00E14494" w:rsidRPr="00BF6E80" w14:paraId="3D4626A0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D68D9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C57AC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Lenvatini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C51A6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54A5D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28B54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Neratinib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80289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43</w:t>
            </w:r>
          </w:p>
        </w:tc>
      </w:tr>
      <w:tr w:rsidR="00E14494" w:rsidRPr="00BF6E80" w14:paraId="6735E0E6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48E55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5344A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proofErr w:type="spellStart"/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Apatinib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3B374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8484E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A7FAD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Receptor Tyrosine Kina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0D12F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43</w:t>
            </w:r>
          </w:p>
        </w:tc>
      </w:tr>
      <w:tr w:rsidR="00E14494" w:rsidRPr="00BF6E80" w14:paraId="7EC1C493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1B5E4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BB99A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Immunotherap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C379D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E66D0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B1F2B" w14:textId="773FF68A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Bruton</w:t>
            </w:r>
            <w:r w:rsidR="0020583A">
              <w:rPr>
                <w:rFonts w:ascii="Times New Roman" w:eastAsia="STSong" w:hAnsi="Times New Roman" w:cs="Times New Roman"/>
                <w:sz w:val="24"/>
                <w:szCs w:val="24"/>
              </w:rPr>
              <w:t>’</w:t>
            </w: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s Tyrosine Kina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773C9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43</w:t>
            </w:r>
          </w:p>
        </w:tc>
      </w:tr>
      <w:tr w:rsidR="00E14494" w:rsidRPr="00BF6E80" w14:paraId="63920967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F4472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1ABCB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Toxicit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8778A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EDF72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EEB10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Immune Checkpoint Inhibito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C85B3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43</w:t>
            </w:r>
          </w:p>
        </w:tc>
      </w:tr>
      <w:tr w:rsidR="00E14494" w:rsidRPr="00BF6E80" w14:paraId="19DD33ED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FAB67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F7957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Metastatic Renal Cell Carcinom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EE03C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D51A3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1AD2A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Small Cell Lung Cance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CDAA7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42</w:t>
            </w:r>
          </w:p>
        </w:tc>
      </w:tr>
      <w:tr w:rsidR="00E14494" w:rsidRPr="00BF6E80" w14:paraId="0A1813C7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DDD38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C8A2E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Radiotherap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DE293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9EF66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21FA1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Molecular Targeted Therap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43BD3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41</w:t>
            </w:r>
          </w:p>
        </w:tc>
      </w:tr>
      <w:tr w:rsidR="00E14494" w:rsidRPr="00BF6E80" w14:paraId="3AAFC29B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B722A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lastRenderedPageBreak/>
              <w:t>47</w:t>
            </w: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789EE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VEG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32CAD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5D20C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7F119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Thyroid Cance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924A5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41</w:t>
            </w:r>
          </w:p>
        </w:tc>
      </w:tr>
      <w:tr w:rsidR="00E14494" w:rsidRPr="00BF6E80" w14:paraId="1AAD0F39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9871C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0E5A2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Ibrutini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654FC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73F49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3912F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Case Repor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5A4B9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41</w:t>
            </w:r>
          </w:p>
        </w:tc>
      </w:tr>
      <w:tr w:rsidR="00E14494" w:rsidRPr="00BF6E80" w14:paraId="1A686751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DB227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88812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Progression-free Surviva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8BE6E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E5C06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D4665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ROS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25FF6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40</w:t>
            </w:r>
          </w:p>
        </w:tc>
      </w:tr>
      <w:tr w:rsidR="00E14494" w:rsidRPr="00BF6E80" w14:paraId="20718666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04726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64389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Biomark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9CA97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DEB4F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8F145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c-Me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CA70E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39</w:t>
            </w:r>
          </w:p>
        </w:tc>
      </w:tr>
      <w:tr w:rsidR="00E14494" w:rsidRPr="00BF6E80" w14:paraId="5B8A94E2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DC761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6A349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3198F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86E53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100-tie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D24DF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FGF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C33C4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39</w:t>
            </w:r>
          </w:p>
        </w:tc>
      </w:tr>
      <w:tr w:rsidR="00E14494" w:rsidRPr="00BF6E80" w14:paraId="197116F9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E8228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4337E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81F18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DD002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100-tie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1B2F8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Bevacizumab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BB08D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39</w:t>
            </w:r>
          </w:p>
        </w:tc>
      </w:tr>
      <w:tr w:rsidR="00E14494" w:rsidRPr="00BF6E80" w14:paraId="2DB6DAC2" w14:textId="77777777" w:rsidTr="00E14494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B0AC7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</w:p>
        </w:tc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9303C" w14:textId="77777777" w:rsidR="00BF6E80" w:rsidRPr="00BF6E80" w:rsidRDefault="00BF6E80" w:rsidP="00E14494">
            <w:pPr>
              <w:spacing w:line="480" w:lineRule="auto"/>
              <w:ind w:firstLineChars="15" w:firstLine="36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C53A1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0F531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100-tie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B515C" w14:textId="77777777" w:rsidR="00BF6E80" w:rsidRPr="00BF6E80" w:rsidRDefault="00BF6E80" w:rsidP="00E14494">
            <w:pPr>
              <w:spacing w:line="480" w:lineRule="auto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BTK Inhibito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D1A4D" w14:textId="77777777" w:rsidR="00BF6E80" w:rsidRPr="00BF6E80" w:rsidRDefault="00BF6E80" w:rsidP="00BF6E80">
            <w:pPr>
              <w:spacing w:line="480" w:lineRule="auto"/>
              <w:ind w:firstLine="400"/>
              <w:jc w:val="left"/>
              <w:rPr>
                <w:rFonts w:ascii="Times New Roman" w:eastAsia="STSong" w:hAnsi="Times New Roman" w:cs="Times New Roman"/>
                <w:sz w:val="24"/>
                <w:szCs w:val="24"/>
              </w:rPr>
            </w:pPr>
            <w:r w:rsidRPr="00BF6E80">
              <w:rPr>
                <w:rFonts w:ascii="Times New Roman" w:eastAsia="STSong" w:hAnsi="Times New Roman" w:cs="Times New Roman"/>
                <w:sz w:val="24"/>
                <w:szCs w:val="24"/>
              </w:rPr>
              <w:t>39</w:t>
            </w:r>
          </w:p>
        </w:tc>
      </w:tr>
    </w:tbl>
    <w:p w14:paraId="26611FE2" w14:textId="77777777" w:rsidR="000F677B" w:rsidRDefault="000F677B"/>
    <w:sectPr w:rsidR="000F677B" w:rsidSect="00E14494">
      <w:pgSz w:w="16838" w:h="11906" w:orient="landscape"/>
      <w:pgMar w:top="862" w:right="1440" w:bottom="618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7C4E60" w14:textId="77777777" w:rsidR="0002725E" w:rsidRDefault="0002725E" w:rsidP="00BF6E80">
      <w:r>
        <w:separator/>
      </w:r>
    </w:p>
  </w:endnote>
  <w:endnote w:type="continuationSeparator" w:id="0">
    <w:p w14:paraId="2612B1FC" w14:textId="77777777" w:rsidR="0002725E" w:rsidRDefault="0002725E" w:rsidP="00BF6E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TSong">
    <w:altName w:val="Microsoft YaHei"/>
    <w:panose1 w:val="02010600040101010101"/>
    <w:charset w:val="86"/>
    <w:family w:val="auto"/>
    <w:pitch w:val="variable"/>
    <w:sig w:usb0="80000287" w:usb1="280F3C52" w:usb2="00000016" w:usb3="00000000" w:csb0="0004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5ADAAE" w14:textId="77777777" w:rsidR="0002725E" w:rsidRDefault="0002725E" w:rsidP="00BF6E80">
      <w:r>
        <w:separator/>
      </w:r>
    </w:p>
  </w:footnote>
  <w:footnote w:type="continuationSeparator" w:id="0">
    <w:p w14:paraId="6E48A921" w14:textId="77777777" w:rsidR="0002725E" w:rsidRDefault="0002725E" w:rsidP="00BF6E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2MjG1NDYwMDAzMjRQ0lEKTi0uzszPAykwrAUAKdprdiwAAAA="/>
  </w:docVars>
  <w:rsids>
    <w:rsidRoot w:val="000F5DB6"/>
    <w:rsid w:val="0002725E"/>
    <w:rsid w:val="000F5DB6"/>
    <w:rsid w:val="000F677B"/>
    <w:rsid w:val="0020583A"/>
    <w:rsid w:val="00773F91"/>
    <w:rsid w:val="00873DD4"/>
    <w:rsid w:val="00995EB2"/>
    <w:rsid w:val="00BF6E80"/>
    <w:rsid w:val="00E14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8240F2"/>
  <w15:chartTrackingRefBased/>
  <w15:docId w15:val="{6D2A4579-4562-43BA-87B4-FBBAF0C02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6E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F6E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F6E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F6E8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6E8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6E80"/>
  </w:style>
  <w:style w:type="character" w:styleId="CommentReference">
    <w:name w:val="annotation reference"/>
    <w:basedOn w:val="DefaultParagraphFont"/>
    <w:uiPriority w:val="99"/>
    <w:semiHidden/>
    <w:unhideWhenUsed/>
    <w:rsid w:val="00BF6E80"/>
    <w:rPr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BF6E80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4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3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348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邢 凯</dc:creator>
  <cp:keywords/>
  <dc:description/>
  <cp:lastModifiedBy>Stephanie</cp:lastModifiedBy>
  <cp:revision>7</cp:revision>
  <dcterms:created xsi:type="dcterms:W3CDTF">2022-02-26T04:49:00Z</dcterms:created>
  <dcterms:modified xsi:type="dcterms:W3CDTF">2022-04-07T15:58:00Z</dcterms:modified>
</cp:coreProperties>
</file>